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80" w:rightFromText="180" w:vertAnchor="page" w:horzAnchor="margin" w:tblpY="2591"/>
        <w:tblW w:w="0" w:type="auto"/>
        <w:tblLook w:val="01E0" w:firstRow="1" w:lastRow="1" w:firstColumn="1" w:lastColumn="1" w:noHBand="0" w:noVBand="0"/>
      </w:tblPr>
      <w:tblGrid>
        <w:gridCol w:w="1440"/>
        <w:gridCol w:w="1440"/>
        <w:gridCol w:w="1441"/>
        <w:gridCol w:w="1441"/>
        <w:gridCol w:w="1441"/>
        <w:gridCol w:w="1441"/>
      </w:tblGrid>
      <w:tr w:rsidR="003418FE" w:rsidRPr="00C77087" w14:paraId="0C92A423" w14:textId="77777777" w:rsidTr="00C77087">
        <w:tc>
          <w:tcPr>
            <w:tcW w:w="1440" w:type="dxa"/>
          </w:tcPr>
          <w:p w14:paraId="4E8BE2FB" w14:textId="77777777" w:rsidR="003418FE" w:rsidRPr="00C77087" w:rsidRDefault="003418FE" w:rsidP="00C7708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4" w:type="dxa"/>
            <w:gridSpan w:val="5"/>
          </w:tcPr>
          <w:p w14:paraId="678FA3FA" w14:textId="22824E67" w:rsidR="003418FE" w:rsidRPr="00C77087" w:rsidRDefault="006F6169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SEVERE-ICU</w:t>
            </w:r>
            <w:r w:rsidR="003418FE"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, N=85</w:t>
            </w:r>
          </w:p>
        </w:tc>
      </w:tr>
      <w:tr w:rsidR="003418FE" w:rsidRPr="00C77087" w14:paraId="3097F707" w14:textId="77777777" w:rsidTr="00C77087">
        <w:tc>
          <w:tcPr>
            <w:tcW w:w="1440" w:type="dxa"/>
          </w:tcPr>
          <w:p w14:paraId="3BAE99B4" w14:textId="77777777" w:rsidR="003418FE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CCR5</w:t>
            </w:r>
          </w:p>
          <w:p w14:paraId="70AF7EEB" w14:textId="177C36D8" w:rsidR="00C77087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32</w:t>
            </w:r>
          </w:p>
        </w:tc>
        <w:tc>
          <w:tcPr>
            <w:tcW w:w="7204" w:type="dxa"/>
            <w:gridSpan w:val="5"/>
          </w:tcPr>
          <w:p w14:paraId="1A7D5CF3" w14:textId="77777777" w:rsidR="00C77087" w:rsidRDefault="00C77087" w:rsidP="00C77087">
            <w:pPr>
              <w:spacing w:after="0" w:line="240" w:lineRule="auto"/>
              <w:jc w:val="center"/>
              <w:rPr>
                <w:rStyle w:val="Fuentedeprrafopredeter1"/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  <w:p w14:paraId="17A50405" w14:textId="1350B6B1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bookmarkStart w:id="0" w:name="_Hlk52469720"/>
            <w:r>
              <w:rPr>
                <w:rStyle w:val="Fuentedeprrafopredeter1"/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ZTFL1</w:t>
            </w:r>
            <w:bookmarkEnd w:id="0"/>
            <w:r>
              <w:rPr>
                <w:rStyle w:val="Fuentedeprrafopredeter1"/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</w:t>
            </w:r>
            <w:r>
              <w:rPr>
                <w:rStyle w:val="Fuentedeprrafopredeter1"/>
                <w:rFonts w:ascii="Times New Roman" w:hAnsi="Times New Roman"/>
                <w:sz w:val="24"/>
                <w:szCs w:val="24"/>
                <w:lang w:val="en-GB"/>
              </w:rPr>
              <w:t>rs67959919</w:t>
            </w:r>
          </w:p>
        </w:tc>
      </w:tr>
      <w:tr w:rsidR="003418FE" w:rsidRPr="00C77087" w14:paraId="72222568" w14:textId="77777777" w:rsidTr="00C77087">
        <w:tc>
          <w:tcPr>
            <w:tcW w:w="1440" w:type="dxa"/>
          </w:tcPr>
          <w:p w14:paraId="50EC9EC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9362CD" w14:textId="10ED6703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A</w:t>
            </w:r>
          </w:p>
        </w:tc>
        <w:tc>
          <w:tcPr>
            <w:tcW w:w="1441" w:type="dxa"/>
          </w:tcPr>
          <w:p w14:paraId="514222A5" w14:textId="3F50F77F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G</w:t>
            </w:r>
          </w:p>
        </w:tc>
        <w:tc>
          <w:tcPr>
            <w:tcW w:w="1441" w:type="dxa"/>
          </w:tcPr>
          <w:p w14:paraId="7137FB6A" w14:textId="634A8EE4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1441" w:type="dxa"/>
          </w:tcPr>
          <w:p w14:paraId="0BB50BCB" w14:textId="1872712D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1" w:type="dxa"/>
          </w:tcPr>
          <w:p w14:paraId="3B922F0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30F033E5" w14:textId="77777777" w:rsidTr="00C77087">
        <w:tc>
          <w:tcPr>
            <w:tcW w:w="1440" w:type="dxa"/>
          </w:tcPr>
          <w:p w14:paraId="23020423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DD</w:t>
            </w:r>
          </w:p>
        </w:tc>
        <w:tc>
          <w:tcPr>
            <w:tcW w:w="1440" w:type="dxa"/>
          </w:tcPr>
          <w:p w14:paraId="1F65883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15273CC3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1D52C0B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0AB7BE9E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4618653A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6614B7BF" w14:textId="77777777" w:rsidTr="00C77087">
        <w:tc>
          <w:tcPr>
            <w:tcW w:w="1440" w:type="dxa"/>
          </w:tcPr>
          <w:p w14:paraId="0A039928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D</w:t>
            </w:r>
          </w:p>
        </w:tc>
        <w:tc>
          <w:tcPr>
            <w:tcW w:w="1440" w:type="dxa"/>
          </w:tcPr>
          <w:p w14:paraId="4717598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65D1E97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40F5F27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366290B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7E56E178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10E39560" w14:textId="77777777" w:rsidTr="00C77087">
        <w:tc>
          <w:tcPr>
            <w:tcW w:w="1440" w:type="dxa"/>
          </w:tcPr>
          <w:p w14:paraId="43D9FDAB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WT</w:t>
            </w:r>
          </w:p>
        </w:tc>
        <w:tc>
          <w:tcPr>
            <w:tcW w:w="1440" w:type="dxa"/>
          </w:tcPr>
          <w:p w14:paraId="1CE55673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5323EA3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441" w:type="dxa"/>
          </w:tcPr>
          <w:p w14:paraId="1399CA4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1441" w:type="dxa"/>
          </w:tcPr>
          <w:p w14:paraId="0DF2088C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441" w:type="dxa"/>
          </w:tcPr>
          <w:p w14:paraId="193E94EA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6A873C64" w14:textId="77777777" w:rsidTr="00C77087">
        <w:tc>
          <w:tcPr>
            <w:tcW w:w="1440" w:type="dxa"/>
          </w:tcPr>
          <w:p w14:paraId="05E6387B" w14:textId="796C81D1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6C11676D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72B9A8E5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441" w:type="dxa"/>
          </w:tcPr>
          <w:p w14:paraId="5791536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1441" w:type="dxa"/>
          </w:tcPr>
          <w:p w14:paraId="7D3953C8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41" w:type="dxa"/>
          </w:tcPr>
          <w:p w14:paraId="1B5016CB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17A2AA11" w14:textId="77777777" w:rsidTr="00C77087">
        <w:tc>
          <w:tcPr>
            <w:tcW w:w="1440" w:type="dxa"/>
          </w:tcPr>
          <w:p w14:paraId="6124AF9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204" w:type="dxa"/>
            <w:gridSpan w:val="5"/>
          </w:tcPr>
          <w:p w14:paraId="5770A62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NON SEVERE, N=209</w:t>
            </w:r>
          </w:p>
        </w:tc>
      </w:tr>
      <w:tr w:rsidR="003418FE" w:rsidRPr="00C77087" w14:paraId="1B141299" w14:textId="77777777" w:rsidTr="00C77087">
        <w:tc>
          <w:tcPr>
            <w:tcW w:w="1440" w:type="dxa"/>
          </w:tcPr>
          <w:p w14:paraId="566312BC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DD</w:t>
            </w:r>
          </w:p>
        </w:tc>
        <w:tc>
          <w:tcPr>
            <w:tcW w:w="1440" w:type="dxa"/>
          </w:tcPr>
          <w:p w14:paraId="31D297DB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7718731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00032A1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1472A92C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0DD0B74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5B558A62" w14:textId="77777777" w:rsidTr="00C77087">
        <w:tc>
          <w:tcPr>
            <w:tcW w:w="1440" w:type="dxa"/>
          </w:tcPr>
          <w:p w14:paraId="6C1A33B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D</w:t>
            </w:r>
          </w:p>
        </w:tc>
        <w:tc>
          <w:tcPr>
            <w:tcW w:w="1440" w:type="dxa"/>
          </w:tcPr>
          <w:p w14:paraId="443EB12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3420351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1" w:type="dxa"/>
          </w:tcPr>
          <w:p w14:paraId="52A06A3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441" w:type="dxa"/>
          </w:tcPr>
          <w:p w14:paraId="6F18DF01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441" w:type="dxa"/>
          </w:tcPr>
          <w:p w14:paraId="28302DB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3285D0B6" w14:textId="77777777" w:rsidTr="00C77087">
        <w:tc>
          <w:tcPr>
            <w:tcW w:w="1440" w:type="dxa"/>
          </w:tcPr>
          <w:p w14:paraId="7BAABC7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WT</w:t>
            </w:r>
          </w:p>
        </w:tc>
        <w:tc>
          <w:tcPr>
            <w:tcW w:w="1440" w:type="dxa"/>
          </w:tcPr>
          <w:p w14:paraId="600C625D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1" w:type="dxa"/>
          </w:tcPr>
          <w:p w14:paraId="56267ADA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441" w:type="dxa"/>
          </w:tcPr>
          <w:p w14:paraId="1D43DAB5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146</w:t>
            </w:r>
          </w:p>
        </w:tc>
        <w:tc>
          <w:tcPr>
            <w:tcW w:w="1441" w:type="dxa"/>
          </w:tcPr>
          <w:p w14:paraId="4F2A1F9B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183</w:t>
            </w:r>
          </w:p>
        </w:tc>
        <w:tc>
          <w:tcPr>
            <w:tcW w:w="1441" w:type="dxa"/>
          </w:tcPr>
          <w:p w14:paraId="1E0B4C9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5FC011D4" w14:textId="77777777" w:rsidTr="00C77087">
        <w:tc>
          <w:tcPr>
            <w:tcW w:w="1440" w:type="dxa"/>
          </w:tcPr>
          <w:p w14:paraId="52A4B520" w14:textId="52BD3126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13C572C1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1" w:type="dxa"/>
          </w:tcPr>
          <w:p w14:paraId="18D01FB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441" w:type="dxa"/>
          </w:tcPr>
          <w:p w14:paraId="035CB161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169</w:t>
            </w:r>
          </w:p>
        </w:tc>
        <w:tc>
          <w:tcPr>
            <w:tcW w:w="1441" w:type="dxa"/>
          </w:tcPr>
          <w:p w14:paraId="160D952E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41" w:type="dxa"/>
          </w:tcPr>
          <w:p w14:paraId="2220CF5E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0F86D41C" w14:textId="77777777" w:rsidTr="00C77087">
        <w:tc>
          <w:tcPr>
            <w:tcW w:w="1440" w:type="dxa"/>
          </w:tcPr>
          <w:p w14:paraId="6678D33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204" w:type="dxa"/>
            <w:gridSpan w:val="5"/>
          </w:tcPr>
          <w:p w14:paraId="444B158E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CONTROLS, N=460</w:t>
            </w:r>
          </w:p>
        </w:tc>
      </w:tr>
      <w:tr w:rsidR="003418FE" w:rsidRPr="00C77087" w14:paraId="13F12D34" w14:textId="77777777" w:rsidTr="00C77087">
        <w:tc>
          <w:tcPr>
            <w:tcW w:w="1440" w:type="dxa"/>
          </w:tcPr>
          <w:p w14:paraId="428402C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DD</w:t>
            </w:r>
          </w:p>
        </w:tc>
        <w:tc>
          <w:tcPr>
            <w:tcW w:w="1440" w:type="dxa"/>
          </w:tcPr>
          <w:p w14:paraId="5D6A4BA7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51E51F95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5DF96FC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4541ADD6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03B6B95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16387876" w14:textId="77777777" w:rsidTr="00C77087">
        <w:tc>
          <w:tcPr>
            <w:tcW w:w="1440" w:type="dxa"/>
          </w:tcPr>
          <w:p w14:paraId="265FDB44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D</w:t>
            </w:r>
          </w:p>
        </w:tc>
        <w:tc>
          <w:tcPr>
            <w:tcW w:w="1440" w:type="dxa"/>
          </w:tcPr>
          <w:p w14:paraId="466B7C18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1" w:type="dxa"/>
          </w:tcPr>
          <w:p w14:paraId="24848DF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41" w:type="dxa"/>
          </w:tcPr>
          <w:p w14:paraId="0C482AFC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1441" w:type="dxa"/>
          </w:tcPr>
          <w:p w14:paraId="47A5B3A1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1441" w:type="dxa"/>
          </w:tcPr>
          <w:p w14:paraId="3AE8F62A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07D5BA61" w14:textId="77777777" w:rsidTr="00C77087">
        <w:tc>
          <w:tcPr>
            <w:tcW w:w="1440" w:type="dxa"/>
          </w:tcPr>
          <w:p w14:paraId="0F71FA1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WT/WT</w:t>
            </w:r>
          </w:p>
        </w:tc>
        <w:tc>
          <w:tcPr>
            <w:tcW w:w="1440" w:type="dxa"/>
          </w:tcPr>
          <w:p w14:paraId="22953408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50F9D64B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1441" w:type="dxa"/>
          </w:tcPr>
          <w:p w14:paraId="1B9EEEB7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17</w:t>
            </w:r>
          </w:p>
        </w:tc>
        <w:tc>
          <w:tcPr>
            <w:tcW w:w="1441" w:type="dxa"/>
          </w:tcPr>
          <w:p w14:paraId="3B38926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75</w:t>
            </w:r>
          </w:p>
        </w:tc>
        <w:tc>
          <w:tcPr>
            <w:tcW w:w="1441" w:type="dxa"/>
          </w:tcPr>
          <w:p w14:paraId="04568FC2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3418FE" w:rsidRPr="00C77087" w14:paraId="12B85AD6" w14:textId="77777777" w:rsidTr="00C77087">
        <w:tc>
          <w:tcPr>
            <w:tcW w:w="1440" w:type="dxa"/>
          </w:tcPr>
          <w:p w14:paraId="2D5BD7DB" w14:textId="3F137352" w:rsidR="003418FE" w:rsidRPr="00C77087" w:rsidRDefault="00C77087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3774C460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41" w:type="dxa"/>
          </w:tcPr>
          <w:p w14:paraId="159E6C3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1441" w:type="dxa"/>
          </w:tcPr>
          <w:p w14:paraId="79AA75E9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77087">
              <w:rPr>
                <w:rFonts w:ascii="Times New Roman" w:hAnsi="Times New Roman"/>
                <w:b/>
                <w:bCs/>
                <w:sz w:val="22"/>
                <w:szCs w:val="22"/>
              </w:rPr>
              <w:t>396</w:t>
            </w:r>
          </w:p>
        </w:tc>
        <w:tc>
          <w:tcPr>
            <w:tcW w:w="1441" w:type="dxa"/>
          </w:tcPr>
          <w:p w14:paraId="1B7A561F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441" w:type="dxa"/>
          </w:tcPr>
          <w:p w14:paraId="3F469B15" w14:textId="77777777" w:rsidR="003418FE" w:rsidRPr="00C77087" w:rsidRDefault="003418FE" w:rsidP="00C770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</w:tbl>
    <w:p w14:paraId="443F1B5F" w14:textId="09175D8F" w:rsidR="00C77087" w:rsidRPr="00C77087" w:rsidRDefault="00C77087" w:rsidP="00C77087">
      <w:pPr>
        <w:rPr>
          <w:rFonts w:ascii="Times New Roman" w:hAnsi="Times New Roman"/>
          <w:sz w:val="24"/>
          <w:szCs w:val="24"/>
          <w:lang w:val="en-GB"/>
        </w:rPr>
      </w:pPr>
      <w:r w:rsidRPr="00C77087">
        <w:rPr>
          <w:rFonts w:ascii="Times New Roman" w:hAnsi="Times New Roman"/>
          <w:b/>
          <w:bCs/>
          <w:sz w:val="24"/>
          <w:szCs w:val="24"/>
          <w:lang w:val="en-GB"/>
        </w:rPr>
        <w:t>Supplementary table.</w:t>
      </w:r>
      <w:r w:rsidRPr="00C77087">
        <w:rPr>
          <w:rFonts w:ascii="Times New Roman" w:hAnsi="Times New Roman"/>
          <w:sz w:val="24"/>
          <w:szCs w:val="24"/>
          <w:lang w:val="en-GB"/>
        </w:rPr>
        <w:t xml:space="preserve"> Number of individuals with each CCR5-</w:t>
      </w:r>
      <w:r w:rsidRPr="00C77087">
        <w:rPr>
          <w:rStyle w:val="Fuentedeprrafopredeter1"/>
          <w:rFonts w:ascii="Times New Roman" w:hAnsi="Times New Roman"/>
          <w:i/>
          <w:iCs/>
          <w:sz w:val="24"/>
          <w:szCs w:val="24"/>
          <w:lang w:val="en-GB"/>
        </w:rPr>
        <w:t xml:space="preserve"> LZTFL1 </w:t>
      </w:r>
      <w:r w:rsidRPr="00C77087">
        <w:rPr>
          <w:rStyle w:val="Fuentedeprrafopredeter1"/>
          <w:rFonts w:ascii="Times New Roman" w:hAnsi="Times New Roman"/>
          <w:sz w:val="24"/>
          <w:szCs w:val="24"/>
          <w:lang w:val="en-GB"/>
        </w:rPr>
        <w:t>genotype pairs. Haplotype frequencies were derived from these values.</w:t>
      </w:r>
    </w:p>
    <w:p w14:paraId="328E24E0" w14:textId="77777777" w:rsidR="006F6169" w:rsidRPr="00C77087" w:rsidRDefault="006F6169">
      <w:pPr>
        <w:rPr>
          <w:lang w:val="en-GB"/>
        </w:rPr>
      </w:pPr>
    </w:p>
    <w:p w14:paraId="76A72063" w14:textId="77777777" w:rsidR="00221AF5" w:rsidRPr="00C77087" w:rsidRDefault="00221AF5" w:rsidP="00221AF5">
      <w:pPr>
        <w:rPr>
          <w:lang w:val="en-GB"/>
        </w:rPr>
      </w:pPr>
    </w:p>
    <w:p w14:paraId="3BEBB25D" w14:textId="5664F3A8" w:rsidR="003418FE" w:rsidRPr="00A91F21" w:rsidRDefault="006F6169" w:rsidP="00221AF5">
      <w:pPr>
        <w:rPr>
          <w:lang w:val="en-GB"/>
        </w:rPr>
      </w:pPr>
      <w:r w:rsidRPr="00C77087">
        <w:rPr>
          <w:lang w:val="en-GB"/>
        </w:rPr>
        <w:br w:type="page"/>
      </w:r>
    </w:p>
    <w:p w14:paraId="12A0B15D" w14:textId="79E44E77" w:rsidR="00221AF5" w:rsidRDefault="00760845">
      <w:pPr>
        <w:rPr>
          <w:lang w:val="en-GB"/>
        </w:rPr>
      </w:pPr>
      <w:r>
        <w:rPr>
          <w:lang w:val="en-GB"/>
        </w:rPr>
        <w:pict w14:anchorId="7FF153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4.4pt;height:234.7pt">
            <v:imagedata r:id="rId4" o:title=""/>
          </v:shape>
        </w:pict>
      </w:r>
    </w:p>
    <w:p w14:paraId="5B9FCF25" w14:textId="1CDA92E3" w:rsidR="001B2E2E" w:rsidRDefault="001B2E2E">
      <w:pPr>
        <w:rPr>
          <w:lang w:val="en-GB"/>
        </w:rPr>
      </w:pPr>
    </w:p>
    <w:p w14:paraId="0841DD25" w14:textId="2D9F2F88" w:rsidR="001B2E2E" w:rsidRDefault="00760845">
      <w:pPr>
        <w:rPr>
          <w:lang w:val="en-GB"/>
        </w:rPr>
      </w:pPr>
      <w:r>
        <w:rPr>
          <w:lang w:val="en-GB"/>
        </w:rPr>
        <w:pict w14:anchorId="47B1CAF3">
          <v:shape id="_x0000_i1028" type="#_x0000_t75" style="width:425.1pt;height:169.6pt">
            <v:imagedata r:id="rId5" o:title=""/>
          </v:shape>
        </w:pict>
      </w:r>
    </w:p>
    <w:p w14:paraId="012F5A26" w14:textId="44A1C6DA" w:rsidR="00C77087" w:rsidRPr="00210368" w:rsidRDefault="00C77087" w:rsidP="00210368">
      <w:pPr>
        <w:ind w:right="-143"/>
        <w:rPr>
          <w:lang w:val="en-GB"/>
        </w:rPr>
      </w:pPr>
      <w:r w:rsidRPr="00C77087">
        <w:rPr>
          <w:rFonts w:ascii="Times New Roman" w:hAnsi="Times New Roman"/>
          <w:b/>
          <w:bCs/>
          <w:sz w:val="24"/>
          <w:szCs w:val="24"/>
          <w:lang w:val="en-GB"/>
        </w:rPr>
        <w:t>Supplementary figure.</w:t>
      </w:r>
      <w:r w:rsidR="00210368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Sequence electropherograms (above) and gel electrophoresis of PCR fragments (below) corresponding at the three CCR5 32 bp deletion. The DNA was amplified with </w:t>
      </w:r>
      <w:r w:rsidR="0009444B" w:rsidRPr="00210368">
        <w:rPr>
          <w:rFonts w:ascii="Times New Roman" w:hAnsi="Times New Roman"/>
          <w:sz w:val="24"/>
          <w:szCs w:val="24"/>
          <w:lang w:val="en-GB"/>
        </w:rPr>
        <w:t>CTGTGTTTGCGTCTCTCCCA and CCTCTTCTTCTCATTTCGACAC, and the PCRs electrophoresed on a 4% agarose gel to visualise the alleles as fragments of 222 bp (wild-type) and 190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9444B" w:rsidRPr="00210368">
        <w:rPr>
          <w:rFonts w:ascii="Times New Roman" w:hAnsi="Times New Roman"/>
          <w:sz w:val="24"/>
          <w:szCs w:val="24"/>
          <w:lang w:val="en-GB"/>
        </w:rPr>
        <w:t>bp (</w:t>
      </w:r>
      <w:r w:rsidR="0009444B" w:rsidRPr="00210368">
        <w:rPr>
          <w:rFonts w:ascii="Times New Roman" w:hAnsi="Times New Roman"/>
          <w:color w:val="333333"/>
          <w:sz w:val="24"/>
          <w:szCs w:val="24"/>
          <w:lang w:val="en-GB"/>
        </w:rPr>
        <w:t>Δ32</w:t>
      </w:r>
      <w:r w:rsidR="0009444B" w:rsidRPr="00210368">
        <w:rPr>
          <w:rFonts w:ascii="Times New Roman" w:hAnsi="Times New Roman"/>
          <w:sz w:val="24"/>
          <w:szCs w:val="24"/>
          <w:lang w:val="en-GB"/>
        </w:rPr>
        <w:t>)</w:t>
      </w:r>
      <w:r w:rsidR="00210368">
        <w:rPr>
          <w:rFonts w:ascii="Times New Roman" w:hAnsi="Times New Roman"/>
          <w:sz w:val="24"/>
          <w:szCs w:val="24"/>
          <w:lang w:val="en-GB"/>
        </w:rPr>
        <w:t>.</w:t>
      </w:r>
    </w:p>
    <w:p w14:paraId="357DD5AB" w14:textId="77777777" w:rsidR="00C77087" w:rsidRDefault="00C77087">
      <w:pPr>
        <w:rPr>
          <w:lang w:val="en-GB"/>
        </w:rPr>
      </w:pPr>
    </w:p>
    <w:p w14:paraId="48FE7B33" w14:textId="34054BD8" w:rsidR="001B2E2E" w:rsidRDefault="001B2E2E">
      <w:pPr>
        <w:rPr>
          <w:lang w:val="en-GB"/>
        </w:rPr>
      </w:pPr>
      <w:r>
        <w:rPr>
          <w:lang w:val="en-GB"/>
        </w:rPr>
        <w:br w:type="page"/>
      </w:r>
      <w:r w:rsidR="00760845">
        <w:rPr>
          <w:lang w:val="en-GB"/>
        </w:rPr>
        <w:pict w14:anchorId="7C53C228">
          <v:shape id="_x0000_i1029" type="#_x0000_t75" style="width:425.1pt;height:258.9pt">
            <v:imagedata r:id="rId6" o:title=""/>
          </v:shape>
        </w:pict>
      </w:r>
    </w:p>
    <w:p w14:paraId="7C52D011" w14:textId="66E9BD08" w:rsidR="008D2383" w:rsidRDefault="00760845">
      <w:pPr>
        <w:rPr>
          <w:lang w:val="en-GB"/>
        </w:rPr>
      </w:pPr>
      <w:r>
        <w:rPr>
          <w:lang w:val="en-GB"/>
        </w:rPr>
        <w:pict w14:anchorId="51E7C11E">
          <v:shape id="_x0000_i1030" type="#_x0000_t75" style="width:424.4pt;height:239.55pt">
            <v:imagedata r:id="rId7" o:title=""/>
          </v:shape>
        </w:pict>
      </w:r>
    </w:p>
    <w:p w14:paraId="2964E30B" w14:textId="7703A4D1" w:rsidR="003B17B8" w:rsidRPr="00210368" w:rsidRDefault="00C77087" w:rsidP="002103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77087">
        <w:rPr>
          <w:rFonts w:ascii="Times New Roman" w:hAnsi="Times New Roman"/>
          <w:b/>
          <w:bCs/>
          <w:sz w:val="24"/>
          <w:szCs w:val="24"/>
          <w:lang w:val="en-GB"/>
        </w:rPr>
        <w:t>Supplementary figure.</w:t>
      </w:r>
      <w:r w:rsidR="00210368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Sequence electropherograms (above) and gel electrophoresis of PCR fragments (below) corresponding at the three </w:t>
      </w:r>
      <w:r w:rsidR="00210368" w:rsidRPr="00210368">
        <w:rPr>
          <w:rFonts w:ascii="Times New Roman" w:hAnsi="Times New Roman"/>
          <w:i/>
          <w:iCs/>
          <w:sz w:val="24"/>
          <w:szCs w:val="24"/>
          <w:lang w:val="en-GB"/>
        </w:rPr>
        <w:t>LZTFL1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 genotypes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. The DNA was amplified with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>primers 5´</w:t>
      </w:r>
      <w:r w:rsidR="00210368" w:rsidRPr="00210368"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  <w:t xml:space="preserve">TCCCTCTGTCCATCCTCTAGGGC </w:t>
      </w:r>
      <w:r w:rsidR="00210368" w:rsidRPr="00210368"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  <w:t xml:space="preserve"> and 5´</w:t>
      </w:r>
      <w:r w:rsidR="00210368" w:rsidRPr="00210368"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  <w:t>GCAATGAGA GTATGACCACTAGAAAAGCC</w:t>
      </w:r>
      <w:r w:rsidR="00210368" w:rsidRPr="00210368"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  <w:t xml:space="preserve">, and digested with MspI. Digestions were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electrophoresed on a 4% agarose gel to visualise the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two alleles. </w:t>
      </w:r>
    </w:p>
    <w:p w14:paraId="1B433933" w14:textId="627E9071" w:rsidR="00210368" w:rsidRPr="00210368" w:rsidRDefault="00210368" w:rsidP="002103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</w:pPr>
      <w:r w:rsidRPr="00210368">
        <w:rPr>
          <w:rFonts w:ascii="Times New Roman" w:hAnsi="Times New Roman"/>
          <w:sz w:val="24"/>
          <w:szCs w:val="24"/>
          <w:lang w:val="en-GB"/>
        </w:rPr>
        <w:t>LD: 1 kb ladder, DNA size marker.</w:t>
      </w:r>
    </w:p>
    <w:p w14:paraId="1CAA3C9E" w14:textId="52C2351C" w:rsidR="0009444B" w:rsidRDefault="003B17B8" w:rsidP="003B17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851"/>
        <w:rPr>
          <w:color w:val="666666"/>
          <w:sz w:val="19"/>
          <w:szCs w:val="19"/>
          <w:lang w:val="en-GB"/>
        </w:rPr>
      </w:pPr>
      <w:r w:rsidRPr="00210368">
        <w:rPr>
          <w:rFonts w:ascii="Times New Roman" w:eastAsia="Times New Roman" w:hAnsi="Times New Roman"/>
          <w:color w:val="666666"/>
          <w:sz w:val="24"/>
          <w:szCs w:val="24"/>
          <w:lang w:val="en-GB" w:eastAsia="en-GB"/>
        </w:rPr>
        <w:br w:type="page"/>
      </w:r>
      <w:r w:rsidR="00210368">
        <w:rPr>
          <w:rFonts w:ascii="Courier New" w:eastAsia="Times New Roman" w:hAnsi="Courier New" w:cs="Courier New"/>
          <w:color w:val="666666"/>
          <w:sz w:val="19"/>
          <w:szCs w:val="19"/>
          <w:lang w:val="en-GB" w:eastAsia="en-GB"/>
        </w:rPr>
        <w:pict w14:anchorId="75DD7729">
          <v:shape id="_x0000_i1031" type="#_x0000_t75" style="width:505.4pt;height:433.4pt">
            <v:imagedata r:id="rId8" o:title=""/>
          </v:shape>
        </w:pict>
      </w:r>
    </w:p>
    <w:p w14:paraId="62AD31A8" w14:textId="2956E75A" w:rsidR="003B17B8" w:rsidRDefault="003B17B8" w:rsidP="0009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color w:val="666666"/>
          <w:sz w:val="19"/>
          <w:szCs w:val="19"/>
          <w:lang w:val="en-GB"/>
        </w:rPr>
      </w:pPr>
    </w:p>
    <w:p w14:paraId="05F64210" w14:textId="3B92BE24" w:rsidR="003B17B8" w:rsidRPr="00210368" w:rsidRDefault="003B17B8" w:rsidP="007608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210368">
        <w:rPr>
          <w:rFonts w:ascii="Times New Roman" w:hAnsi="Times New Roman"/>
          <w:b/>
          <w:bCs/>
          <w:sz w:val="24"/>
          <w:szCs w:val="24"/>
          <w:lang w:val="en-GB"/>
        </w:rPr>
        <w:t xml:space="preserve">Suppl. figure.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Haplotype frequencies between the </w:t>
      </w:r>
      <w:r w:rsidR="00210368" w:rsidRPr="00210368">
        <w:rPr>
          <w:rFonts w:ascii="Times New Roman" w:hAnsi="Times New Roman"/>
          <w:i/>
          <w:iCs/>
          <w:sz w:val="24"/>
          <w:szCs w:val="24"/>
          <w:lang w:val="en-GB"/>
        </w:rPr>
        <w:t>LZTFL1</w:t>
      </w:r>
      <w:r w:rsidR="00210368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>rs67959919</w:t>
      </w:r>
      <w:r w:rsidR="00210368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210368" w:rsidRPr="00210368">
        <w:rPr>
          <w:rFonts w:ascii="Times New Roman" w:hAnsi="Times New Roman"/>
          <w:sz w:val="24"/>
          <w:szCs w:val="24"/>
          <w:lang w:val="en-GB"/>
        </w:rPr>
        <w:t xml:space="preserve">rs11385942 SNPs. </w:t>
      </w:r>
      <w:r w:rsidR="00210368">
        <w:rPr>
          <w:rFonts w:ascii="Times New Roman" w:hAnsi="Times New Roman"/>
          <w:sz w:val="24"/>
          <w:szCs w:val="24"/>
          <w:lang w:val="en-GB"/>
        </w:rPr>
        <w:t xml:space="preserve">The latter was associated with the risk of COVID-19 I a GWAs with Spanish and Italian patients and controls. Data corresponded to Europeans, accessed at the </w:t>
      </w:r>
      <w:r w:rsidR="00760845" w:rsidRPr="00760845">
        <w:rPr>
          <w:rFonts w:ascii="Times New Roman" w:hAnsi="Times New Roman"/>
          <w:sz w:val="24"/>
          <w:szCs w:val="24"/>
          <w:lang w:val="en-GB"/>
        </w:rPr>
        <w:t>https://ldlink.nci.nih.gov/?tab=ldpair</w:t>
      </w:r>
      <w:r w:rsidR="00760845">
        <w:rPr>
          <w:rFonts w:ascii="Times New Roman" w:hAnsi="Times New Roman"/>
          <w:sz w:val="24"/>
          <w:szCs w:val="24"/>
          <w:lang w:val="en-GB"/>
        </w:rPr>
        <w:t>.</w:t>
      </w:r>
    </w:p>
    <w:p w14:paraId="1E66F6B0" w14:textId="77777777" w:rsidR="0009444B" w:rsidRPr="00210368" w:rsidRDefault="0009444B" w:rsidP="0009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0FA6EB40" w14:textId="77777777" w:rsidR="00C77087" w:rsidRPr="00A91F21" w:rsidRDefault="00C77087">
      <w:pPr>
        <w:rPr>
          <w:lang w:val="en-GB"/>
        </w:rPr>
      </w:pPr>
    </w:p>
    <w:sectPr w:rsidR="00C77087" w:rsidRPr="00A91F21" w:rsidSect="00355D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563F20"/>
    <w:rsid w:val="0009444B"/>
    <w:rsid w:val="000F4F11"/>
    <w:rsid w:val="001B2E2E"/>
    <w:rsid w:val="00210368"/>
    <w:rsid w:val="00221AF5"/>
    <w:rsid w:val="00227CE2"/>
    <w:rsid w:val="0027630F"/>
    <w:rsid w:val="003301B5"/>
    <w:rsid w:val="00334359"/>
    <w:rsid w:val="003418FE"/>
    <w:rsid w:val="00355DFC"/>
    <w:rsid w:val="003B17B8"/>
    <w:rsid w:val="003F50E4"/>
    <w:rsid w:val="004A1C47"/>
    <w:rsid w:val="004C2B94"/>
    <w:rsid w:val="00563F20"/>
    <w:rsid w:val="0057658A"/>
    <w:rsid w:val="00590D95"/>
    <w:rsid w:val="005E1F91"/>
    <w:rsid w:val="006634E1"/>
    <w:rsid w:val="00671212"/>
    <w:rsid w:val="006F6169"/>
    <w:rsid w:val="00760845"/>
    <w:rsid w:val="00884F3F"/>
    <w:rsid w:val="008D2383"/>
    <w:rsid w:val="00966536"/>
    <w:rsid w:val="009B73EC"/>
    <w:rsid w:val="00A51853"/>
    <w:rsid w:val="00A67FB8"/>
    <w:rsid w:val="00A91F21"/>
    <w:rsid w:val="00C14901"/>
    <w:rsid w:val="00C77087"/>
    <w:rsid w:val="00E64EE8"/>
    <w:rsid w:val="00E83969"/>
    <w:rsid w:val="00F3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3"/>
    <o:shapelayout v:ext="edit">
      <o:idmap v:ext="edit" data="1"/>
    </o:shapelayout>
  </w:shapeDefaults>
  <w:decimalSymbol w:val=","/>
  <w:listSeparator w:val=";"/>
  <w14:docId w14:val="0037D182"/>
  <w15:docId w15:val="{97DC821D-5E81-4CDE-904C-CD8D530E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DFC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563F20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rsid w:val="00563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563F20"/>
    <w:rPr>
      <w:rFonts w:ascii="Courier New" w:hAnsi="Courier New" w:cs="Courier New"/>
      <w:sz w:val="20"/>
      <w:szCs w:val="20"/>
      <w:lang w:eastAsia="es-ES"/>
    </w:rPr>
  </w:style>
  <w:style w:type="character" w:customStyle="1" w:styleId="ggboefpdpvb">
    <w:name w:val="ggboefpdpvb"/>
    <w:basedOn w:val="Fuentedeprrafopredeter"/>
    <w:uiPriority w:val="99"/>
    <w:rsid w:val="00563F20"/>
    <w:rPr>
      <w:rFonts w:cs="Times New Roman"/>
    </w:rPr>
  </w:style>
  <w:style w:type="character" w:customStyle="1" w:styleId="Fuentedeprrafopredeter1">
    <w:name w:val="Fuente de párrafo predeter.1"/>
    <w:uiPriority w:val="99"/>
    <w:rsid w:val="00221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3536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4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1668515D</dc:creator>
  <cp:keywords/>
  <dc:description/>
  <cp:lastModifiedBy>eliecer.coto</cp:lastModifiedBy>
  <cp:revision>18</cp:revision>
  <cp:lastPrinted>2020-09-25T09:28:00Z</cp:lastPrinted>
  <dcterms:created xsi:type="dcterms:W3CDTF">2020-08-06T12:18:00Z</dcterms:created>
  <dcterms:modified xsi:type="dcterms:W3CDTF">2020-10-16T16:14:00Z</dcterms:modified>
</cp:coreProperties>
</file>